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86C" w:rsidRDefault="00B7186C" w:rsidP="00B7186C">
      <w:pPr>
        <w:pStyle w:val="Heading2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proofErr w:type="gramStart"/>
      <w:r w:rsidRPr="006E4C3F">
        <w:rPr>
          <w:rFonts w:ascii="Times New Roman" w:hAnsi="Times New Roman" w:cs="Times New Roman"/>
          <w:sz w:val="20"/>
          <w:szCs w:val="20"/>
          <w:lang w:val="en-US"/>
        </w:rPr>
        <w:t>Appendix.</w:t>
      </w:r>
      <w:proofErr w:type="gramEnd"/>
      <w:r w:rsidRPr="006E4C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42E2C">
        <w:rPr>
          <w:rFonts w:ascii="Times New Roman" w:hAnsi="Times New Roman" w:cs="Times New Roman"/>
          <w:sz w:val="20"/>
          <w:szCs w:val="20"/>
          <w:lang w:val="en-US"/>
        </w:rPr>
        <w:t>Input data and a</w:t>
      </w:r>
      <w:r w:rsidRPr="006E4C3F">
        <w:rPr>
          <w:rFonts w:ascii="Times New Roman" w:hAnsi="Times New Roman" w:cs="Times New Roman"/>
          <w:sz w:val="20"/>
          <w:szCs w:val="20"/>
          <w:lang w:val="en-US"/>
        </w:rPr>
        <w:t>dditional farm modelling results in selected cases</w:t>
      </w:r>
    </w:p>
    <w:p w:rsidR="00B7186C" w:rsidRPr="006E4C3F" w:rsidRDefault="00B7186C" w:rsidP="00B7186C">
      <w:pPr>
        <w:rPr>
          <w:lang w:val="en-US"/>
        </w:rPr>
      </w:pPr>
    </w:p>
    <w:p w:rsidR="00CA3786" w:rsidRPr="00316983" w:rsidRDefault="00CA3786" w:rsidP="00CA3786">
      <w:pPr>
        <w:rPr>
          <w:rFonts w:asciiTheme="majorBidi" w:hAnsiTheme="majorBidi" w:cstheme="majorBidi"/>
          <w:sz w:val="20"/>
          <w:szCs w:val="20"/>
          <w:lang w:val="en-GB"/>
        </w:rPr>
      </w:pPr>
      <w:r w:rsidRPr="006A0167">
        <w:rPr>
          <w:rFonts w:asciiTheme="majorBidi" w:hAnsiTheme="majorBidi" w:cstheme="majorBidi"/>
          <w:sz w:val="20"/>
          <w:szCs w:val="20"/>
          <w:lang w:val="en-GB"/>
        </w:rPr>
        <w:t>Table A1</w: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t xml:space="preserve">. Average crop yields, crop prices, variable costs of production and farm subsidies in </w:t>
      </w:r>
      <w:proofErr w:type="spellStart"/>
      <w:r w:rsidRPr="00316983">
        <w:rPr>
          <w:rFonts w:asciiTheme="majorBidi" w:hAnsiTheme="majorBidi" w:cstheme="majorBidi"/>
          <w:sz w:val="20"/>
          <w:szCs w:val="20"/>
          <w:lang w:val="en-GB"/>
        </w:rPr>
        <w:t>Varsinais</w:t>
      </w:r>
      <w:proofErr w:type="spellEnd"/>
      <w:r w:rsidRPr="00316983">
        <w:rPr>
          <w:rFonts w:asciiTheme="majorBidi" w:hAnsiTheme="majorBidi" w:cstheme="majorBidi"/>
          <w:sz w:val="20"/>
          <w:szCs w:val="20"/>
          <w:lang w:val="en-GB"/>
        </w:rPr>
        <w:t xml:space="preserve">-Suomi region. Sources: </w: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fldChar w:fldCharType="begin" w:fldLock="1"/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instrText>ADDIN CSL_CITATION {"citationItems":[{"id":"ITEM-1","itemData":{"URL":"http://stat.luke.fi/en/crop-production-statistics","accessed":{"date-parts":[["2018","6","25"]]},"author":[{"dropping-particle":"","family":"Official Farm Statistics (OFS)","given":"","non-dropping-particle":"","parse-names":false,"suffix":""}],"id":"ITEM-1","issued":{"date-parts":[["2020"]]},"title":"Crop yield statistics, Utilized agricultural area [web publication], 2018","type":"webpage"},"uris":["http://www.mendeley.com/documents/?uuid=73d06b9e-c1d8-4f7c-9ac7-e06536e87f2c"]}],"mendeley":{"formattedCitation":"(Official Farm Statistics (OFS), 2020)","manualFormatting":"Official Farm Statistics (OFS) (2020)","plainTextFormattedCitation":"(Official Farm Statistics (OFS), 2020)","previouslyFormattedCitation":"(Official Farm Statistics (OFS), 2020)"},"properties":{"noteIndex":0},"schema":"https://github.com/citation-style-language/schema/raw/master/csl-citation.json"}</w:instrTex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316983">
        <w:rPr>
          <w:rFonts w:asciiTheme="majorBidi" w:hAnsiTheme="majorBidi" w:cstheme="majorBidi"/>
          <w:noProof/>
          <w:sz w:val="20"/>
          <w:szCs w:val="20"/>
          <w:lang w:val="en-GB"/>
        </w:rPr>
        <w:t>Official Farm Statistics (OFS) (2020)</w: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  <w:r w:rsidRPr="00491009">
        <w:rPr>
          <w:rFonts w:asciiTheme="majorBidi" w:hAnsiTheme="majorBidi" w:cstheme="majorBidi"/>
          <w:sz w:val="20"/>
          <w:szCs w:val="20"/>
          <w:lang w:val="en-GB"/>
        </w:rPr>
        <w:t>, DREMFIA sector model (</w: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fldChar w:fldCharType="begin" w:fldLock="1"/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instrText>ADDIN CSL_CITATION {"citationItems":[{"id":"ITEM-1","itemData":{"DOI":"https://doi.org/10.23986/afsci.67673","author":[{"dropping-particle":"","family":"Lehtonen","given":"Heikki","non-dropping-particle":"","parse-names":false,"suffix":""},{"dropping-particle":"","family":"Niemi","given":"J.","non-dropping-particle":"","parse-names":false,"suffix":""}],"container-title":"Agricultural and Food Science","id":"ITEM-1","issue":"2","issued":{"date-parts":[["2018"]]},"page":"124-137","title":"Effects of reducing EU agricultural support payments on production and farm income in Finland","type":"article-journal","volume":"27"},"uris":["http://www.mendeley.com/documents/?uuid=effdbd71-8b3f-4d38-9770-5718683bb947"]}],"mendeley":{"formattedCitation":"(Lehtonen and Niemi, 2018)","manualFormatting":"Lehtonen and Niemi, 2018)","plainTextFormattedCitation":"(Lehtonen and Niemi, 2018)","previouslyFormattedCitation":"(Lehtonen and Niemi, 2018)"},"properties":{"noteIndex":0},"schema":"https://github.com/citation-style-language/schema/raw/master/csl-citation.json"}</w:instrTex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fldChar w:fldCharType="separate"/>
      </w:r>
      <w:r w:rsidRPr="00316983">
        <w:rPr>
          <w:rFonts w:asciiTheme="majorBidi" w:hAnsiTheme="majorBidi" w:cstheme="majorBidi"/>
          <w:noProof/>
          <w:sz w:val="20"/>
          <w:szCs w:val="20"/>
          <w:lang w:val="en-GB"/>
        </w:rPr>
        <w:t>Lehtonen and Niemi, 2018)</w:t>
      </w:r>
      <w:r w:rsidRPr="00316983">
        <w:rPr>
          <w:rFonts w:asciiTheme="majorBidi" w:hAnsiTheme="majorBidi" w:cstheme="majorBidi"/>
          <w:sz w:val="20"/>
          <w:szCs w:val="20"/>
          <w:lang w:val="en-GB"/>
        </w:rPr>
        <w:fldChar w:fldCharType="end"/>
      </w:r>
      <w:r w:rsidRPr="00491009">
        <w:rPr>
          <w:rFonts w:asciiTheme="majorBidi" w:hAnsiTheme="majorBidi" w:cstheme="majorBidi"/>
          <w:sz w:val="20"/>
          <w:szCs w:val="20"/>
          <w:lang w:val="en-GB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92"/>
        <w:gridCol w:w="2102"/>
        <w:gridCol w:w="1843"/>
        <w:gridCol w:w="1984"/>
        <w:gridCol w:w="1621"/>
      </w:tblGrid>
      <w:tr w:rsidR="00CA3786" w:rsidRPr="00316983" w:rsidTr="008C5F4B">
        <w:trPr>
          <w:trHeight w:val="558"/>
        </w:trPr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Land use option</w:t>
            </w:r>
          </w:p>
        </w:tc>
        <w:tc>
          <w:tcPr>
            <w:tcW w:w="210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Average yield, kg/ha</w:t>
            </w:r>
          </w:p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</w:p>
        </w:tc>
        <w:tc>
          <w:tcPr>
            <w:tcW w:w="1843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Output price, €/kg</w:t>
            </w:r>
          </w:p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</w:p>
        </w:tc>
        <w:tc>
          <w:tcPr>
            <w:tcW w:w="1984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Variable costs, €/ha</w:t>
            </w:r>
          </w:p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</w:p>
        </w:tc>
        <w:tc>
          <w:tcPr>
            <w:tcW w:w="1621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Subsidies, €/ha</w:t>
            </w:r>
          </w:p>
        </w:tc>
      </w:tr>
      <w:tr w:rsidR="00CA3786" w:rsidRPr="00316983" w:rsidTr="008C5F4B">
        <w:trPr>
          <w:trHeight w:val="287"/>
        </w:trPr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Spring wheat</w:t>
            </w:r>
          </w:p>
        </w:tc>
        <w:tc>
          <w:tcPr>
            <w:tcW w:w="2102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36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9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Winter wheat</w:t>
            </w:r>
          </w:p>
        </w:tc>
        <w:tc>
          <w:tcPr>
            <w:tcW w:w="2102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59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85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8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Feed barley</w:t>
            </w:r>
          </w:p>
        </w:tc>
        <w:tc>
          <w:tcPr>
            <w:tcW w:w="2102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15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9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Malting barley</w:t>
            </w:r>
          </w:p>
        </w:tc>
        <w:tc>
          <w:tcPr>
            <w:tcW w:w="2102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99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9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Oats</w:t>
            </w:r>
          </w:p>
        </w:tc>
        <w:tc>
          <w:tcPr>
            <w:tcW w:w="2102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84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9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Oilseed rape</w:t>
            </w:r>
          </w:p>
        </w:tc>
        <w:tc>
          <w:tcPr>
            <w:tcW w:w="2102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7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Grass</w:t>
            </w:r>
          </w:p>
        </w:tc>
        <w:tc>
          <w:tcPr>
            <w:tcW w:w="2102" w:type="dxa"/>
            <w:vAlign w:val="center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 595</w:t>
            </w:r>
          </w:p>
        </w:tc>
        <w:tc>
          <w:tcPr>
            <w:tcW w:w="1843" w:type="dxa"/>
            <w:vAlign w:val="center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18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621" w:type="dxa"/>
            <w:vAlign w:val="center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9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Set-aside</w:t>
            </w:r>
          </w:p>
        </w:tc>
        <w:tc>
          <w:tcPr>
            <w:tcW w:w="2102" w:type="dxa"/>
            <w:vAlign w:val="center"/>
          </w:tcPr>
          <w:p w:rsidR="00CA3786" w:rsidRPr="00316983" w:rsidRDefault="00CA3786" w:rsidP="008C5F4B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843" w:type="dxa"/>
            <w:vAlign w:val="bottom"/>
          </w:tcPr>
          <w:p w:rsidR="00CA3786" w:rsidRPr="00316983" w:rsidRDefault="00CA3786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53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7</w:t>
            </w:r>
          </w:p>
        </w:tc>
      </w:tr>
      <w:tr w:rsidR="00CA3786" w:rsidRPr="00316983" w:rsidTr="008C5F4B">
        <w:tc>
          <w:tcPr>
            <w:tcW w:w="1692" w:type="dxa"/>
          </w:tcPr>
          <w:p w:rsidR="00CA3786" w:rsidRPr="00316983" w:rsidRDefault="00CA3786" w:rsidP="008C5F4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NMF</w:t>
            </w:r>
          </w:p>
        </w:tc>
        <w:tc>
          <w:tcPr>
            <w:tcW w:w="2102" w:type="dxa"/>
            <w:vAlign w:val="center"/>
          </w:tcPr>
          <w:p w:rsidR="00CA3786" w:rsidRPr="00316983" w:rsidRDefault="00CA3786" w:rsidP="008C5F4B">
            <w:pPr>
              <w:spacing w:line="48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</w:pPr>
            <w:r w:rsidRPr="00316983">
              <w:rPr>
                <w:rFonts w:asciiTheme="majorBidi" w:hAnsiTheme="majorBidi" w:cstheme="majorBidi"/>
                <w:sz w:val="20"/>
                <w:szCs w:val="20"/>
                <w:lang w:val="en-GB" w:eastAsia="zh-CN"/>
              </w:rPr>
              <w:t>-</w:t>
            </w:r>
          </w:p>
        </w:tc>
        <w:tc>
          <w:tcPr>
            <w:tcW w:w="1843" w:type="dxa"/>
          </w:tcPr>
          <w:p w:rsidR="00CA3786" w:rsidRPr="00316983" w:rsidRDefault="00442E2C" w:rsidP="00442E2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621" w:type="dxa"/>
            <w:vAlign w:val="bottom"/>
          </w:tcPr>
          <w:p w:rsidR="00CA3786" w:rsidRPr="00316983" w:rsidRDefault="00CA3786" w:rsidP="008C5F4B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1698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7</w:t>
            </w:r>
          </w:p>
        </w:tc>
      </w:tr>
    </w:tbl>
    <w:p w:rsidR="00B7186C" w:rsidRDefault="00B7186C" w:rsidP="00B7186C">
      <w:pPr>
        <w:pStyle w:val="ListParagraph"/>
        <w:spacing w:after="0" w:line="480" w:lineRule="auto"/>
        <w:ind w:left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  <w:sectPr w:rsidR="00B7186C" w:rsidSect="00B7186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B7186C" w:rsidRDefault="00B7186C" w:rsidP="00B7186C">
      <w:pPr>
        <w:pStyle w:val="ListParagraph"/>
        <w:spacing w:after="0" w:line="480" w:lineRule="auto"/>
        <w:ind w:left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</w:p>
    <w:p w:rsidR="00B7186C" w:rsidRDefault="00B7186C" w:rsidP="00B7186C">
      <w:pPr>
        <w:pStyle w:val="ListParagraph"/>
        <w:spacing w:after="0" w:line="480" w:lineRule="auto"/>
        <w:ind w:left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</w:p>
    <w:p w:rsidR="00B7186C" w:rsidRDefault="00B7186C" w:rsidP="00B7186C">
      <w:pPr>
        <w:pStyle w:val="ListParagraph"/>
        <w:spacing w:after="0" w:line="480" w:lineRule="auto"/>
        <w:ind w:left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</w:p>
    <w:p w:rsidR="00B7186C" w:rsidRDefault="00B7186C" w:rsidP="00B7186C">
      <w:pPr>
        <w:pStyle w:val="ListParagraph"/>
        <w:spacing w:after="0" w:line="480" w:lineRule="auto"/>
        <w:ind w:left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</w:p>
    <w:p w:rsidR="00B7186C" w:rsidRDefault="00B7186C" w:rsidP="00B7186C">
      <w:pPr>
        <w:pStyle w:val="ListParagraph"/>
        <w:spacing w:after="0" w:line="480" w:lineRule="auto"/>
        <w:ind w:left="0"/>
        <w:jc w:val="both"/>
        <w:rPr>
          <w:rFonts w:asciiTheme="majorBidi" w:hAnsiTheme="majorBidi" w:cstheme="majorBidi"/>
          <w:color w:val="000000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  <w:r w:rsidRPr="00442E2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able A2. Results for a </w:t>
      </w:r>
      <w:r w:rsidRPr="00442E2C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cereal</w:t>
      </w:r>
      <w:r w:rsidR="001D0A01" w:rsidRPr="00442E2C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arm </w:t>
      </w:r>
      <w:r w:rsidRPr="00442E2C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 adjustable drainage option Comparison to results with adjustable drainage investment in parenthesis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unless otherwise stated</w:t>
      </w:r>
      <w:r w:rsidR="007E697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3156" w:type="pct"/>
        <w:tblLayout w:type="fixed"/>
        <w:tblLook w:val="04A0" w:firstRow="1" w:lastRow="0" w:firstColumn="1" w:lastColumn="0" w:noHBand="0" w:noVBand="1"/>
      </w:tblPr>
      <w:tblGrid>
        <w:gridCol w:w="980"/>
        <w:gridCol w:w="1601"/>
        <w:gridCol w:w="1602"/>
        <w:gridCol w:w="1600"/>
        <w:gridCol w:w="1582"/>
        <w:gridCol w:w="1582"/>
      </w:tblGrid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</w:t>
            </w:r>
            <w:r w:rsidR="00963E0E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ion</w:t>
            </w:r>
            <w:r w:rsidR="00DC009D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="00963E0E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963E0E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="00963E0E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895" w:type="pct"/>
            <w:noWrap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% of set-asides on organic soil parcel</w:t>
            </w:r>
          </w:p>
        </w:tc>
        <w:tc>
          <w:tcPr>
            <w:tcW w:w="895" w:type="pct"/>
            <w:noWrap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894" w:type="pct"/>
            <w:noWrap/>
          </w:tcPr>
          <w:p w:rsidR="00890B05" w:rsidRPr="00442E2C" w:rsidRDefault="00963E0E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890B05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/year</w:t>
            </w:r>
          </w:p>
        </w:tc>
        <w:tc>
          <w:tcPr>
            <w:tcW w:w="884" w:type="pct"/>
          </w:tcPr>
          <w:p w:rsidR="00890B05" w:rsidRPr="00442E2C" w:rsidRDefault="00963E0E" w:rsidP="008372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emissions from organic soil, tCO2e/ha parcel </w:t>
            </w:r>
          </w:p>
        </w:tc>
        <w:tc>
          <w:tcPr>
            <w:tcW w:w="884" w:type="pct"/>
            <w:noWrap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per </w:t>
            </w:r>
          </w:p>
          <w:p w:rsidR="00890B05" w:rsidRPr="00442E2C" w:rsidRDefault="00963E0E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18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(-1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(+31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+54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(24.3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-3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7(+28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+49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(26.4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(-5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(+27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+47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(28.2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-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(+27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+46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(30.1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-10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(+27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+47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(32.3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(-1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(+27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+48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(35.0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(-27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(+2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+53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(37.9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-42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(+31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+57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(40.3)</w:t>
            </w:r>
          </w:p>
        </w:tc>
      </w:tr>
      <w:tr w:rsidR="00890B05" w:rsidRPr="00442E2C" w:rsidTr="00890B05">
        <w:trPr>
          <w:trHeight w:val="298"/>
        </w:trPr>
        <w:tc>
          <w:tcPr>
            <w:tcW w:w="548" w:type="pct"/>
            <w:noWrap/>
          </w:tcPr>
          <w:p w:rsidR="00890B05" w:rsidRPr="00442E2C" w:rsidRDefault="00890B05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 w:rsidP="00653EF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895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-63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(+32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+61</w:t>
            </w:r>
            <w:r w:rsidR="00963E0E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:rsidR="00890B05" w:rsidRPr="00442E2C" w:rsidRDefault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5(43.4)</w:t>
            </w:r>
          </w:p>
        </w:tc>
      </w:tr>
    </w:tbl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Table A3. </w:t>
      </w:r>
      <w:proofErr w:type="gramStart"/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Results for a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dairy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farm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an adjustable drainage option.</w:t>
      </w:r>
      <w:proofErr w:type="gramEnd"/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Comparison to results with an adjustable drainage investment in parenthesis unless otherwise stated</w:t>
      </w:r>
      <w:r w:rsidR="007E697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eastAsiaTheme="minorEastAsia" w:hAnsi="Times New Roman" w:cs="Times New Roman"/>
          <w:b/>
          <w:sz w:val="20"/>
          <w:szCs w:val="20"/>
          <w:lang w:val="en-US" w:eastAsia="zh-CN"/>
        </w:rPr>
      </w:pPr>
    </w:p>
    <w:tbl>
      <w:tblPr>
        <w:tblStyle w:val="TableGrid"/>
        <w:tblW w:w="3291" w:type="pct"/>
        <w:tblLayout w:type="fixed"/>
        <w:tblLook w:val="04A0" w:firstRow="1" w:lastRow="0" w:firstColumn="1" w:lastColumn="0" w:noHBand="0" w:noVBand="1"/>
      </w:tblPr>
      <w:tblGrid>
        <w:gridCol w:w="996"/>
        <w:gridCol w:w="1013"/>
        <w:gridCol w:w="931"/>
        <w:gridCol w:w="1338"/>
        <w:gridCol w:w="1784"/>
        <w:gridCol w:w="1634"/>
        <w:gridCol w:w="1633"/>
      </w:tblGrid>
      <w:tr w:rsidR="00890B05" w:rsidRPr="00442E2C" w:rsidTr="00837209">
        <w:trPr>
          <w:trHeight w:val="292"/>
        </w:trPr>
        <w:tc>
          <w:tcPr>
            <w:tcW w:w="534" w:type="pct"/>
            <w:noWrap/>
            <w:hideMark/>
          </w:tcPr>
          <w:p w:rsidR="00890B05" w:rsidRPr="00442E2C" w:rsidRDefault="00DC009D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GHG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emissions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tCO2e</w:t>
            </w:r>
          </w:p>
        </w:tc>
        <w:tc>
          <w:tcPr>
            <w:tcW w:w="543" w:type="pct"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Overall </w:t>
            </w: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grass area of total area</w:t>
            </w:r>
          </w:p>
        </w:tc>
        <w:tc>
          <w:tcPr>
            <w:tcW w:w="499" w:type="pct"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Share of </w:t>
            </w: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grass and NMF at organic soil parcel</w:t>
            </w:r>
          </w:p>
        </w:tc>
        <w:tc>
          <w:tcPr>
            <w:tcW w:w="717" w:type="pct"/>
            <w:noWrap/>
            <w:hideMark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 xml:space="preserve">NPV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€/ha/year</w:t>
            </w:r>
            <w:proofErr w:type="spellEnd"/>
          </w:p>
        </w:tc>
        <w:tc>
          <w:tcPr>
            <w:tcW w:w="956" w:type="pct"/>
            <w:noWrap/>
            <w:hideMark/>
          </w:tcPr>
          <w:p w:rsidR="00890B05" w:rsidRPr="00442E2C" w:rsidRDefault="00DC009D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Average emissions, </w:t>
            </w: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tCO2e/year</w:t>
            </w:r>
          </w:p>
        </w:tc>
        <w:tc>
          <w:tcPr>
            <w:tcW w:w="876" w:type="pct"/>
          </w:tcPr>
          <w:p w:rsidR="00890B05" w:rsidRPr="00442E2C" w:rsidRDefault="00837209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Average </w:t>
            </w: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emissions from organic soil, tCO2e/ha parcel</w:t>
            </w:r>
          </w:p>
        </w:tc>
        <w:tc>
          <w:tcPr>
            <w:tcW w:w="875" w:type="pct"/>
            <w:noWrap/>
            <w:hideMark/>
          </w:tcPr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 xml:space="preserve">Cost per ton </w:t>
            </w:r>
          </w:p>
          <w:p w:rsidR="00890B05" w:rsidRPr="00442E2C" w:rsidRDefault="00890B0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lastRenderedPageBreak/>
              <w:t>of reduced emissions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lastRenderedPageBreak/>
              <w:t>21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(-0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+34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1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29.0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4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(-1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+36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3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0.6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(-2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+3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8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2.2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(-3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+3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9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4.6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35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(-4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+3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9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8.9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(-6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+40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9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42.8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(-8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+39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9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47.6)</w:t>
            </w:r>
          </w:p>
        </w:tc>
      </w:tr>
      <w:tr w:rsidR="00837209" w:rsidRPr="00442E2C" w:rsidTr="00837209">
        <w:trPr>
          <w:trHeight w:val="295"/>
        </w:trPr>
        <w:tc>
          <w:tcPr>
            <w:tcW w:w="534" w:type="pct"/>
            <w:noWrap/>
          </w:tcPr>
          <w:p w:rsidR="00837209" w:rsidRPr="00442E2C" w:rsidRDefault="00837209" w:rsidP="00B7186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543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499" w:type="pct"/>
            <w:vAlign w:val="bottom"/>
          </w:tcPr>
          <w:p w:rsidR="00837209" w:rsidRPr="00442E2C" w:rsidRDefault="00837209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717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(-10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+40.</w:t>
            </w: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pct"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+69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gramStart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="0084302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5" w:type="pct"/>
            <w:noWrap/>
            <w:vAlign w:val="bottom"/>
          </w:tcPr>
          <w:p w:rsidR="00837209" w:rsidRPr="00442E2C" w:rsidRDefault="0083720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  <w:r w:rsidR="009F1CC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51.1)</w:t>
            </w:r>
          </w:p>
        </w:tc>
      </w:tr>
    </w:tbl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Table A4. 10% yield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decreas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organic soil parcel with base prices in a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cereal</w:t>
      </w:r>
      <w:r w:rsidR="001D0A01"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arm. Base scenario results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yield decrease in parenthesis. Emission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ax 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€1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8.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8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riggers drainage investment (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€15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f no </w:t>
      </w:r>
      <w:proofErr w:type="gramStart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yield increase</w:t>
      </w:r>
      <w:proofErr w:type="gramEnd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3093" w:type="pct"/>
        <w:tblLayout w:type="fixed"/>
        <w:tblLook w:val="04A0" w:firstRow="1" w:lastRow="0" w:firstColumn="1" w:lastColumn="0" w:noHBand="0" w:noVBand="1"/>
      </w:tblPr>
      <w:tblGrid>
        <w:gridCol w:w="1105"/>
        <w:gridCol w:w="1306"/>
        <w:gridCol w:w="1790"/>
        <w:gridCol w:w="1440"/>
        <w:gridCol w:w="1701"/>
        <w:gridCol w:w="1426"/>
      </w:tblGrid>
      <w:tr w:rsidR="00C632E5" w:rsidRPr="00442E2C" w:rsidTr="00C632E5">
        <w:trPr>
          <w:trHeight w:val="306"/>
        </w:trPr>
        <w:tc>
          <w:tcPr>
            <w:tcW w:w="630" w:type="pct"/>
            <w:noWrap/>
            <w:hideMark/>
          </w:tcPr>
          <w:p w:rsidR="00C632E5" w:rsidRPr="00442E2C" w:rsidRDefault="00DC009D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s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745" w:type="pct"/>
          </w:tcPr>
          <w:p w:rsidR="00C632E5" w:rsidRPr="00442E2C" w:rsidRDefault="00C632E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 drainage decision</w:t>
            </w:r>
          </w:p>
        </w:tc>
        <w:tc>
          <w:tcPr>
            <w:tcW w:w="1021" w:type="pct"/>
            <w:noWrap/>
            <w:hideMark/>
          </w:tcPr>
          <w:p w:rsidR="00C632E5" w:rsidRPr="00442E2C" w:rsidRDefault="00C632E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% of set-aside on organic soil parcel </w:t>
            </w:r>
          </w:p>
        </w:tc>
        <w:tc>
          <w:tcPr>
            <w:tcW w:w="821" w:type="pct"/>
            <w:noWrap/>
            <w:hideMark/>
          </w:tcPr>
          <w:p w:rsidR="00C632E5" w:rsidRPr="00442E2C" w:rsidRDefault="00C632E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970" w:type="pct"/>
            <w:noWrap/>
            <w:hideMark/>
          </w:tcPr>
          <w:p w:rsidR="00C632E5" w:rsidRPr="00442E2C" w:rsidRDefault="00DC009D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C632E5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/year </w:t>
            </w:r>
          </w:p>
        </w:tc>
        <w:tc>
          <w:tcPr>
            <w:tcW w:w="813" w:type="pct"/>
            <w:noWrap/>
            <w:hideMark/>
          </w:tcPr>
          <w:p w:rsidR="00C632E5" w:rsidRPr="00442E2C" w:rsidRDefault="00C632E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C632E5" w:rsidRPr="00442E2C" w:rsidRDefault="00DC009D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  <w:hideMark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110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50.5)</w:t>
            </w:r>
          </w:p>
        </w:tc>
        <w:tc>
          <w:tcPr>
            <w:tcW w:w="813" w:type="pct"/>
            <w:noWrap/>
          </w:tcPr>
          <w:p w:rsidR="00C632E5" w:rsidRPr="00442E2C" w:rsidRDefault="00DC009D" w:rsidP="00DC00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(103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49.6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77.3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 w:rsidP="000E24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96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48.9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91.8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(90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48.4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97.5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(83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47.2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83.8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(76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46.3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80.3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(71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4.5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24.3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(66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3.9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26.4)</w:t>
            </w:r>
          </w:p>
        </w:tc>
      </w:tr>
      <w:tr w:rsidR="00C632E5" w:rsidRPr="00442E2C" w:rsidTr="00C632E5">
        <w:trPr>
          <w:trHeight w:val="306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(62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33.3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28.2)</w:t>
            </w:r>
          </w:p>
        </w:tc>
      </w:tr>
      <w:tr w:rsidR="00C632E5" w:rsidRPr="00442E2C" w:rsidTr="00C632E5">
        <w:trPr>
          <w:trHeight w:val="306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(57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32.8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0.1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(52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32.3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32.3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(45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31.9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5.0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38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1.3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7.9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2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(31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30.9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40.3)</w:t>
            </w:r>
          </w:p>
        </w:tc>
      </w:tr>
      <w:tr w:rsidR="00C632E5" w:rsidRPr="00442E2C" w:rsidTr="00C632E5">
        <w:trPr>
          <w:trHeight w:val="309"/>
        </w:trPr>
        <w:tc>
          <w:tcPr>
            <w:tcW w:w="630" w:type="pct"/>
            <w:noWrap/>
          </w:tcPr>
          <w:p w:rsidR="00C632E5" w:rsidRPr="00442E2C" w:rsidRDefault="00C632E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45" w:type="pct"/>
            <w:vAlign w:val="bottom"/>
          </w:tcPr>
          <w:p w:rsidR="00C632E5" w:rsidRPr="00442E2C" w:rsidRDefault="00C632E5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7%)</w:t>
            </w:r>
          </w:p>
        </w:tc>
        <w:tc>
          <w:tcPr>
            <w:tcW w:w="821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(24)</w:t>
            </w:r>
          </w:p>
        </w:tc>
        <w:tc>
          <w:tcPr>
            <w:tcW w:w="970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0.7)</w:t>
            </w:r>
          </w:p>
        </w:tc>
        <w:tc>
          <w:tcPr>
            <w:tcW w:w="813" w:type="pct"/>
            <w:noWrap/>
            <w:vAlign w:val="bottom"/>
          </w:tcPr>
          <w:p w:rsidR="00C632E5" w:rsidRPr="00442E2C" w:rsidRDefault="00C632E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DC009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43.5)</w:t>
            </w:r>
          </w:p>
        </w:tc>
      </w:tr>
    </w:tbl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5202A7" w:rsidRPr="00442E2C" w:rsidRDefault="005202A7" w:rsidP="005202A7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able A</w:t>
      </w:r>
      <w:r w:rsidR="00F7285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5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. 20% yield decrease in organic soil parcel with base prices in a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cereal</w:t>
      </w:r>
      <w:r w:rsidR="001D0A01"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arm. Base scenario results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yield decrease in parenthesis. Emission</w:t>
      </w:r>
      <w:r w:rsidR="00291674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ax 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€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20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</w:t>
      </w:r>
      <w:r w:rsidR="00DC009D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riggers drainage investment (€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5.1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f no </w:t>
      </w:r>
      <w:proofErr w:type="gramStart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yield increase</w:t>
      </w:r>
      <w:proofErr w:type="gramEnd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</w:p>
    <w:p w:rsidR="005202A7" w:rsidRPr="00442E2C" w:rsidRDefault="005202A7" w:rsidP="005202A7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3093" w:type="pct"/>
        <w:tblLayout w:type="fixed"/>
        <w:tblLook w:val="04A0" w:firstRow="1" w:lastRow="0" w:firstColumn="1" w:lastColumn="0" w:noHBand="0" w:noVBand="1"/>
      </w:tblPr>
      <w:tblGrid>
        <w:gridCol w:w="1105"/>
        <w:gridCol w:w="1306"/>
        <w:gridCol w:w="1790"/>
        <w:gridCol w:w="1440"/>
        <w:gridCol w:w="1701"/>
        <w:gridCol w:w="1426"/>
      </w:tblGrid>
      <w:tr w:rsidR="005202A7" w:rsidRPr="00442E2C" w:rsidTr="00890B05">
        <w:trPr>
          <w:trHeight w:val="306"/>
        </w:trPr>
        <w:tc>
          <w:tcPr>
            <w:tcW w:w="630" w:type="pct"/>
            <w:noWrap/>
            <w:hideMark/>
          </w:tcPr>
          <w:p w:rsidR="005202A7" w:rsidRPr="00442E2C" w:rsidRDefault="005202A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6A0167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="006A0167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6A0167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="006A0167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745" w:type="pct"/>
          </w:tcPr>
          <w:p w:rsidR="005202A7" w:rsidRPr="00442E2C" w:rsidRDefault="005202A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 drainage decision</w:t>
            </w:r>
          </w:p>
        </w:tc>
        <w:tc>
          <w:tcPr>
            <w:tcW w:w="1021" w:type="pct"/>
            <w:noWrap/>
            <w:hideMark/>
          </w:tcPr>
          <w:p w:rsidR="005202A7" w:rsidRPr="00442E2C" w:rsidRDefault="005202A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% of set-aside on organic soil parcel </w:t>
            </w:r>
          </w:p>
        </w:tc>
        <w:tc>
          <w:tcPr>
            <w:tcW w:w="821" w:type="pct"/>
            <w:noWrap/>
            <w:hideMark/>
          </w:tcPr>
          <w:p w:rsidR="005202A7" w:rsidRPr="00442E2C" w:rsidRDefault="005202A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970" w:type="pct"/>
            <w:noWrap/>
            <w:hideMark/>
          </w:tcPr>
          <w:p w:rsidR="005202A7" w:rsidRPr="00442E2C" w:rsidRDefault="006A016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5202A7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/year </w:t>
            </w:r>
          </w:p>
        </w:tc>
        <w:tc>
          <w:tcPr>
            <w:tcW w:w="813" w:type="pct"/>
            <w:noWrap/>
            <w:hideMark/>
          </w:tcPr>
          <w:p w:rsidR="005202A7" w:rsidRPr="00442E2C" w:rsidRDefault="005202A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5202A7" w:rsidRPr="00442E2C" w:rsidRDefault="006A0167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  <w:hideMark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110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50.5)</w:t>
            </w:r>
          </w:p>
        </w:tc>
        <w:tc>
          <w:tcPr>
            <w:tcW w:w="813" w:type="pct"/>
            <w:noWrap/>
          </w:tcPr>
          <w:p w:rsidR="005202A7" w:rsidRPr="00442E2C" w:rsidRDefault="006A0167" w:rsidP="006A01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(103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49.6)</w:t>
            </w:r>
          </w:p>
        </w:tc>
        <w:tc>
          <w:tcPr>
            <w:tcW w:w="813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77.3)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96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48.9)</w:t>
            </w:r>
          </w:p>
        </w:tc>
        <w:tc>
          <w:tcPr>
            <w:tcW w:w="813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91.8)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(90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48.4)</w:t>
            </w:r>
          </w:p>
        </w:tc>
        <w:tc>
          <w:tcPr>
            <w:tcW w:w="813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97.5)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(83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47.2)</w:t>
            </w:r>
          </w:p>
        </w:tc>
        <w:tc>
          <w:tcPr>
            <w:tcW w:w="813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83.8)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(76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46.3)</w:t>
            </w:r>
          </w:p>
        </w:tc>
        <w:tc>
          <w:tcPr>
            <w:tcW w:w="813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80.3)</w:t>
            </w:r>
          </w:p>
        </w:tc>
      </w:tr>
      <w:tr w:rsidR="005202A7" w:rsidRPr="00442E2C" w:rsidTr="00890B05">
        <w:trPr>
          <w:trHeight w:val="309"/>
        </w:trPr>
        <w:tc>
          <w:tcPr>
            <w:tcW w:w="630" w:type="pct"/>
            <w:noWrap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pct"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10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821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(71)</w:t>
            </w:r>
          </w:p>
        </w:tc>
        <w:tc>
          <w:tcPr>
            <w:tcW w:w="970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4.5)</w:t>
            </w:r>
          </w:p>
        </w:tc>
        <w:tc>
          <w:tcPr>
            <w:tcW w:w="813" w:type="pct"/>
            <w:noWrap/>
            <w:vAlign w:val="bottom"/>
          </w:tcPr>
          <w:p w:rsidR="005202A7" w:rsidRPr="00442E2C" w:rsidRDefault="005202A7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24.3)</w:t>
            </w:r>
          </w:p>
        </w:tc>
      </w:tr>
      <w:tr w:rsidR="005B1C34" w:rsidRPr="00442E2C" w:rsidTr="00890B05">
        <w:trPr>
          <w:trHeight w:val="309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5B1C34" w:rsidRPr="00442E2C" w:rsidTr="00890B05">
        <w:trPr>
          <w:trHeight w:val="306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5B1C34" w:rsidRPr="00442E2C" w:rsidTr="00890B05">
        <w:trPr>
          <w:trHeight w:val="306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5B1C34" w:rsidRPr="00442E2C" w:rsidTr="00890B05">
        <w:trPr>
          <w:trHeight w:val="309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5B1C34" w:rsidRPr="00442E2C" w:rsidTr="00890B05">
        <w:trPr>
          <w:trHeight w:val="309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5B1C34" w:rsidRPr="00442E2C" w:rsidTr="00890B05">
        <w:trPr>
          <w:trHeight w:val="309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5B1C34" w:rsidRPr="00442E2C" w:rsidTr="00890B05">
        <w:trPr>
          <w:trHeight w:val="309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5B1C34" w:rsidRPr="00442E2C" w:rsidTr="00890B05">
        <w:trPr>
          <w:trHeight w:val="309"/>
        </w:trPr>
        <w:tc>
          <w:tcPr>
            <w:tcW w:w="630" w:type="pct"/>
            <w:noWrap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45" w:type="pct"/>
            <w:vAlign w:val="bottom"/>
          </w:tcPr>
          <w:p w:rsidR="005B1C34" w:rsidRPr="00442E2C" w:rsidRDefault="005B1C34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821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970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13" w:type="pct"/>
            <w:noWrap/>
            <w:vAlign w:val="bottom"/>
          </w:tcPr>
          <w:p w:rsidR="005B1C34" w:rsidRPr="00442E2C" w:rsidRDefault="005B1C3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52AF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</w:tbl>
    <w:p w:rsidR="005202A7" w:rsidRPr="00442E2C" w:rsidRDefault="005202A7" w:rsidP="005202A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able A</w:t>
      </w:r>
      <w:r w:rsidR="00F7285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6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. 10% yield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increas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organic soil parcel with base prices in a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cereal</w:t>
      </w:r>
      <w:r w:rsidR="001D0A01"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arm. Base scenario results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yield increase in parenthesis. Emission</w:t>
      </w:r>
      <w:r w:rsidR="00291674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ax €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1.6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riggers drainage investment (€</w:t>
      </w:r>
      <w:r w:rsidR="006A016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5.1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f no </w:t>
      </w:r>
      <w:proofErr w:type="gramStart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yield increase</w:t>
      </w:r>
      <w:proofErr w:type="gramEnd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3093" w:type="pct"/>
        <w:tblLayout w:type="fixed"/>
        <w:tblLook w:val="04A0" w:firstRow="1" w:lastRow="0" w:firstColumn="1" w:lastColumn="0" w:noHBand="0" w:noVBand="1"/>
      </w:tblPr>
      <w:tblGrid>
        <w:gridCol w:w="1105"/>
        <w:gridCol w:w="1306"/>
        <w:gridCol w:w="1790"/>
        <w:gridCol w:w="1440"/>
        <w:gridCol w:w="1701"/>
        <w:gridCol w:w="1426"/>
      </w:tblGrid>
      <w:tr w:rsidR="00564F8B" w:rsidRPr="00442E2C" w:rsidTr="00640250">
        <w:trPr>
          <w:trHeight w:val="306"/>
        </w:trPr>
        <w:tc>
          <w:tcPr>
            <w:tcW w:w="630" w:type="pct"/>
            <w:noWrap/>
            <w:hideMark/>
          </w:tcPr>
          <w:p w:rsidR="00564F8B" w:rsidRPr="00442E2C" w:rsidRDefault="006A0167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291674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745" w:type="pct"/>
          </w:tcPr>
          <w:p w:rsidR="00564F8B" w:rsidRPr="00442E2C" w:rsidRDefault="00564F8B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 drainage decision</w:t>
            </w:r>
          </w:p>
        </w:tc>
        <w:tc>
          <w:tcPr>
            <w:tcW w:w="1021" w:type="pct"/>
            <w:noWrap/>
            <w:hideMark/>
          </w:tcPr>
          <w:p w:rsidR="00564F8B" w:rsidRPr="00442E2C" w:rsidRDefault="00564F8B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% of set-aside on organic soil parcel </w:t>
            </w:r>
          </w:p>
        </w:tc>
        <w:tc>
          <w:tcPr>
            <w:tcW w:w="821" w:type="pct"/>
            <w:noWrap/>
            <w:hideMark/>
          </w:tcPr>
          <w:p w:rsidR="00564F8B" w:rsidRPr="00442E2C" w:rsidRDefault="00564F8B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970" w:type="pct"/>
            <w:noWrap/>
            <w:hideMark/>
          </w:tcPr>
          <w:p w:rsidR="00564F8B" w:rsidRPr="00442E2C" w:rsidRDefault="00564F8B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</w:t>
            </w:r>
            <w:r w:rsidR="006A0167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2e</w:t>
            </w: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/year </w:t>
            </w:r>
          </w:p>
        </w:tc>
        <w:tc>
          <w:tcPr>
            <w:tcW w:w="813" w:type="pct"/>
            <w:noWrap/>
            <w:hideMark/>
          </w:tcPr>
          <w:p w:rsidR="00564F8B" w:rsidRPr="00442E2C" w:rsidRDefault="00564F8B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564F8B" w:rsidRPr="00442E2C" w:rsidRDefault="006A0167" w:rsidP="006402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564F8B" w:rsidRPr="00442E2C" w:rsidTr="00640250">
        <w:trPr>
          <w:trHeight w:val="309"/>
        </w:trPr>
        <w:tc>
          <w:tcPr>
            <w:tcW w:w="630" w:type="pct"/>
            <w:noWrap/>
            <w:hideMark/>
          </w:tcPr>
          <w:p w:rsidR="00564F8B" w:rsidRPr="00442E2C" w:rsidRDefault="00564F8B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pct"/>
            <w:vAlign w:val="bottom"/>
          </w:tcPr>
          <w:p w:rsidR="00564F8B" w:rsidRPr="00442E2C" w:rsidRDefault="00564F8B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564F8B" w:rsidRPr="00442E2C" w:rsidRDefault="00564F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821" w:type="pct"/>
            <w:noWrap/>
            <w:vAlign w:val="bottom"/>
          </w:tcPr>
          <w:p w:rsidR="00564F8B" w:rsidRPr="00442E2C" w:rsidRDefault="00564F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(110)</w:t>
            </w:r>
          </w:p>
        </w:tc>
        <w:tc>
          <w:tcPr>
            <w:tcW w:w="970" w:type="pct"/>
            <w:noWrap/>
            <w:vAlign w:val="bottom"/>
          </w:tcPr>
          <w:p w:rsidR="00564F8B" w:rsidRPr="00442E2C" w:rsidRDefault="00564F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5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13" w:type="pct"/>
            <w:noWrap/>
          </w:tcPr>
          <w:p w:rsidR="00564F8B" w:rsidRPr="00442E2C" w:rsidRDefault="008C5F4B" w:rsidP="008C5F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(103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4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7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(69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4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9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(90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4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9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(83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4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8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(76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46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8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(71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34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4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(66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26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F15501" w:rsidRPr="00442E2C" w:rsidTr="00640250">
        <w:trPr>
          <w:trHeight w:val="306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62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28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F15501" w:rsidRPr="00442E2C" w:rsidTr="00640250">
        <w:trPr>
          <w:trHeight w:val="306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(57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(52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(45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35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38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7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(31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4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15501" w:rsidRPr="00442E2C" w:rsidTr="00640250">
        <w:trPr>
          <w:trHeight w:val="309"/>
        </w:trPr>
        <w:tc>
          <w:tcPr>
            <w:tcW w:w="630" w:type="pct"/>
            <w:noWrap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745" w:type="pct"/>
            <w:vAlign w:val="bottom"/>
          </w:tcPr>
          <w:p w:rsidR="00F15501" w:rsidRPr="00442E2C" w:rsidRDefault="00F15501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(1)</w:t>
            </w:r>
          </w:p>
        </w:tc>
        <w:tc>
          <w:tcPr>
            <w:tcW w:w="10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821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24)</w:t>
            </w:r>
          </w:p>
        </w:tc>
        <w:tc>
          <w:tcPr>
            <w:tcW w:w="970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0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13" w:type="pct"/>
            <w:noWrap/>
            <w:vAlign w:val="bottom"/>
          </w:tcPr>
          <w:p w:rsidR="00F15501" w:rsidRPr="00442E2C" w:rsidRDefault="00F1550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43</w:t>
            </w:r>
            <w:r w:rsidR="006A016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</w:tr>
    </w:tbl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able A</w:t>
      </w:r>
      <w:r w:rsidR="00F7285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7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. 10% yield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decreas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organic soil parcel with base prices in a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airy 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arm. Base scenario results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yield decrease in parenthesis. Emission</w:t>
      </w:r>
      <w:r w:rsidR="00291674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ax €</w:t>
      </w:r>
      <w:r w:rsidR="008C5F4B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26.0</w:t>
      </w:r>
      <w:r w:rsidR="00B24A86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riggers drainage investment (€</w:t>
      </w:r>
      <w:r w:rsidR="008C5F4B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9.1</w:t>
      </w:r>
      <w:r w:rsidR="00B24A86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f no </w:t>
      </w:r>
      <w:proofErr w:type="gramStart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yield increase</w:t>
      </w:r>
      <w:proofErr w:type="gramEnd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896" w:type="dxa"/>
        <w:tblLayout w:type="fixed"/>
        <w:tblLook w:val="04A0" w:firstRow="1" w:lastRow="0" w:firstColumn="1" w:lastColumn="0" w:noHBand="0" w:noVBand="1"/>
      </w:tblPr>
      <w:tblGrid>
        <w:gridCol w:w="1101"/>
        <w:gridCol w:w="1013"/>
        <w:gridCol w:w="1113"/>
        <w:gridCol w:w="1417"/>
        <w:gridCol w:w="1276"/>
        <w:gridCol w:w="1559"/>
        <w:gridCol w:w="1417"/>
      </w:tblGrid>
      <w:tr w:rsidR="00FF16D0" w:rsidRPr="00442E2C" w:rsidTr="00FF16D0">
        <w:trPr>
          <w:trHeight w:val="317"/>
        </w:trPr>
        <w:tc>
          <w:tcPr>
            <w:tcW w:w="1101" w:type="dxa"/>
            <w:noWrap/>
            <w:hideMark/>
          </w:tcPr>
          <w:p w:rsidR="00FF16D0" w:rsidRPr="00442E2C" w:rsidRDefault="008C5F4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291674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1013" w:type="dxa"/>
          </w:tcPr>
          <w:p w:rsidR="00FF16D0" w:rsidRPr="00442E2C" w:rsidRDefault="00FF16D0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drainage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cision</w:t>
            </w:r>
          </w:p>
        </w:tc>
        <w:tc>
          <w:tcPr>
            <w:tcW w:w="1113" w:type="dxa"/>
            <w:noWrap/>
            <w:hideMark/>
          </w:tcPr>
          <w:p w:rsidR="00FF16D0" w:rsidRPr="00442E2C" w:rsidRDefault="00FF16D0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verall grass area of total area</w:t>
            </w:r>
          </w:p>
        </w:tc>
        <w:tc>
          <w:tcPr>
            <w:tcW w:w="1417" w:type="dxa"/>
          </w:tcPr>
          <w:p w:rsidR="00FF16D0" w:rsidRPr="00442E2C" w:rsidRDefault="00FF16D0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rass &amp; NMF in organic soil parcel</w:t>
            </w:r>
          </w:p>
        </w:tc>
        <w:tc>
          <w:tcPr>
            <w:tcW w:w="1276" w:type="dxa"/>
            <w:noWrap/>
            <w:hideMark/>
          </w:tcPr>
          <w:p w:rsidR="00FF16D0" w:rsidRPr="00442E2C" w:rsidRDefault="00FF16D0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1559" w:type="dxa"/>
            <w:noWrap/>
            <w:hideMark/>
          </w:tcPr>
          <w:p w:rsidR="00FF16D0" w:rsidRPr="00442E2C" w:rsidRDefault="008C5F4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FF16D0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/year</w:t>
            </w:r>
          </w:p>
        </w:tc>
        <w:tc>
          <w:tcPr>
            <w:tcW w:w="1417" w:type="dxa"/>
            <w:noWrap/>
            <w:hideMark/>
          </w:tcPr>
          <w:p w:rsidR="00FF16D0" w:rsidRPr="00442E2C" w:rsidRDefault="00FF16D0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FF16D0" w:rsidRPr="00442E2C" w:rsidRDefault="008C5F4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  <w:hideMark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(211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9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 w:rsidP="008C5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(205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9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70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(201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8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21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(195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8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0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(190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1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(185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40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(180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3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1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(175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29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FF16D0" w:rsidRPr="00442E2C" w:rsidTr="00FF16D0">
        <w:trPr>
          <w:trHeight w:val="317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(172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0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FF16D0" w:rsidRPr="00442E2C" w:rsidTr="00FF16D0">
        <w:trPr>
          <w:trHeight w:val="317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(168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32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(164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4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(159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8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(153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42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(146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26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47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FF16D0" w:rsidRPr="00442E2C" w:rsidTr="00FF16D0">
        <w:trPr>
          <w:trHeight w:val="320"/>
        </w:trPr>
        <w:tc>
          <w:tcPr>
            <w:tcW w:w="1101" w:type="dxa"/>
            <w:noWrap/>
          </w:tcPr>
          <w:p w:rsidR="00FF16D0" w:rsidRPr="00442E2C" w:rsidRDefault="00FF16D0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3" w:type="dxa"/>
            <w:vAlign w:val="bottom"/>
          </w:tcPr>
          <w:p w:rsidR="00FF16D0" w:rsidRPr="00442E2C" w:rsidRDefault="00FF16D0" w:rsidP="0064025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(141)</w:t>
            </w:r>
          </w:p>
        </w:tc>
        <w:tc>
          <w:tcPr>
            <w:tcW w:w="1559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25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FF16D0" w:rsidRPr="00442E2C" w:rsidRDefault="00FF16D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51</w:t>
            </w:r>
            <w:r w:rsidR="008C5F4B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</w:tbl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B7656" w:rsidRPr="00442E2C" w:rsidRDefault="007B7656" w:rsidP="007B7656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able A</w:t>
      </w:r>
      <w:r w:rsidR="00F7285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8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20% yield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decreas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organic soil parcel with base prices in a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airy 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arm. Base scenario results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yield decrease in parenthesis. Emission</w:t>
      </w:r>
      <w:r w:rsidR="00291674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="00291674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ax 32.9 €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triggers drainage investment (€</w:t>
      </w:r>
      <w:r w:rsidR="00291674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9.1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/tCO2e if no yield increase).</w:t>
      </w:r>
    </w:p>
    <w:p w:rsidR="007B7656" w:rsidRPr="00442E2C" w:rsidRDefault="007B7656" w:rsidP="007B765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896" w:type="dxa"/>
        <w:tblLayout w:type="fixed"/>
        <w:tblLook w:val="04A0" w:firstRow="1" w:lastRow="0" w:firstColumn="1" w:lastColumn="0" w:noHBand="0" w:noVBand="1"/>
      </w:tblPr>
      <w:tblGrid>
        <w:gridCol w:w="1101"/>
        <w:gridCol w:w="1013"/>
        <w:gridCol w:w="1113"/>
        <w:gridCol w:w="1417"/>
        <w:gridCol w:w="1276"/>
        <w:gridCol w:w="1559"/>
        <w:gridCol w:w="1417"/>
      </w:tblGrid>
      <w:tr w:rsidR="007B7656" w:rsidRPr="00442E2C" w:rsidTr="00890B05">
        <w:trPr>
          <w:trHeight w:val="317"/>
        </w:trPr>
        <w:tc>
          <w:tcPr>
            <w:tcW w:w="1101" w:type="dxa"/>
            <w:noWrap/>
            <w:hideMark/>
          </w:tcPr>
          <w:p w:rsidR="007B7656" w:rsidRPr="00442E2C" w:rsidRDefault="007B7656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840BDF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1013" w:type="dxa"/>
          </w:tcPr>
          <w:p w:rsidR="007B7656" w:rsidRPr="00442E2C" w:rsidRDefault="007B7656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drainage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cision</w:t>
            </w:r>
          </w:p>
        </w:tc>
        <w:tc>
          <w:tcPr>
            <w:tcW w:w="1113" w:type="dxa"/>
            <w:noWrap/>
            <w:hideMark/>
          </w:tcPr>
          <w:p w:rsidR="007B7656" w:rsidRPr="00442E2C" w:rsidRDefault="007B7656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verall grass area of total area</w:t>
            </w:r>
          </w:p>
        </w:tc>
        <w:tc>
          <w:tcPr>
            <w:tcW w:w="1417" w:type="dxa"/>
          </w:tcPr>
          <w:p w:rsidR="007B7656" w:rsidRPr="00442E2C" w:rsidRDefault="007B7656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rass &amp; NMF in organic soil parcel</w:t>
            </w:r>
          </w:p>
        </w:tc>
        <w:tc>
          <w:tcPr>
            <w:tcW w:w="1276" w:type="dxa"/>
            <w:noWrap/>
            <w:hideMark/>
          </w:tcPr>
          <w:p w:rsidR="007B7656" w:rsidRPr="00442E2C" w:rsidRDefault="007B7656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1559" w:type="dxa"/>
            <w:noWrap/>
            <w:hideMark/>
          </w:tcPr>
          <w:p w:rsidR="007B7656" w:rsidRPr="00442E2C" w:rsidRDefault="00C2233A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7B7656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/year</w:t>
            </w:r>
          </w:p>
        </w:tc>
        <w:tc>
          <w:tcPr>
            <w:tcW w:w="1417" w:type="dxa"/>
            <w:noWrap/>
            <w:hideMark/>
          </w:tcPr>
          <w:p w:rsidR="007B7656" w:rsidRPr="00442E2C" w:rsidRDefault="007B7656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7B7656" w:rsidRPr="00442E2C" w:rsidRDefault="00C2233A" w:rsidP="00890B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  <w:hideMark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(211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9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C223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(205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9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7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(201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8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21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(195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8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0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(190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11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(185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14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(180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3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11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(175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29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7B7656" w:rsidRPr="00442E2C" w:rsidTr="00890B05">
        <w:trPr>
          <w:trHeight w:val="317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(172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7B7656" w:rsidRPr="00442E2C" w:rsidTr="00890B05">
        <w:trPr>
          <w:trHeight w:val="317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3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(168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32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</w:tr>
      <w:tr w:rsidR="007B7656" w:rsidRPr="00442E2C" w:rsidTr="00890B05">
        <w:trPr>
          <w:trHeight w:val="320"/>
        </w:trPr>
        <w:tc>
          <w:tcPr>
            <w:tcW w:w="1101" w:type="dxa"/>
            <w:noWrap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3" w:type="dxa"/>
            <w:vAlign w:val="bottom"/>
          </w:tcPr>
          <w:p w:rsidR="007B7656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B7656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13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(164)</w:t>
            </w:r>
          </w:p>
        </w:tc>
        <w:tc>
          <w:tcPr>
            <w:tcW w:w="1559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17" w:type="dxa"/>
            <w:noWrap/>
            <w:vAlign w:val="bottom"/>
          </w:tcPr>
          <w:p w:rsidR="007B7656" w:rsidRPr="00442E2C" w:rsidRDefault="007B7656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34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</w:tr>
      <w:tr w:rsidR="002C411F" w:rsidRPr="00442E2C" w:rsidTr="00890B05">
        <w:trPr>
          <w:trHeight w:val="320"/>
        </w:trPr>
        <w:tc>
          <w:tcPr>
            <w:tcW w:w="1101" w:type="dxa"/>
            <w:noWrap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3" w:type="dxa"/>
            <w:vAlign w:val="bottom"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%)</w:t>
            </w:r>
          </w:p>
        </w:tc>
        <w:tc>
          <w:tcPr>
            <w:tcW w:w="1417" w:type="dxa"/>
            <w:vAlign w:val="bottom"/>
          </w:tcPr>
          <w:p w:rsidR="002C411F" w:rsidRPr="00442E2C" w:rsidRDefault="00E86D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9)</w:t>
            </w:r>
          </w:p>
        </w:tc>
        <w:tc>
          <w:tcPr>
            <w:tcW w:w="1559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1)</w:t>
            </w:r>
          </w:p>
        </w:tc>
        <w:tc>
          <w:tcPr>
            <w:tcW w:w="1417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.9)</w:t>
            </w:r>
          </w:p>
        </w:tc>
      </w:tr>
      <w:tr w:rsidR="002C411F" w:rsidRPr="00442E2C" w:rsidTr="00890B05">
        <w:trPr>
          <w:trHeight w:val="320"/>
        </w:trPr>
        <w:tc>
          <w:tcPr>
            <w:tcW w:w="1101" w:type="dxa"/>
            <w:noWrap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013" w:type="dxa"/>
            <w:vAlign w:val="bottom"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%)</w:t>
            </w:r>
          </w:p>
        </w:tc>
        <w:tc>
          <w:tcPr>
            <w:tcW w:w="1417" w:type="dxa"/>
            <w:vAlign w:val="bottom"/>
          </w:tcPr>
          <w:p w:rsidR="002C411F" w:rsidRPr="00442E2C" w:rsidRDefault="00E86D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3)</w:t>
            </w:r>
          </w:p>
        </w:tc>
        <w:tc>
          <w:tcPr>
            <w:tcW w:w="1559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1417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8)</w:t>
            </w:r>
          </w:p>
        </w:tc>
      </w:tr>
      <w:tr w:rsidR="002C411F" w:rsidRPr="00442E2C" w:rsidTr="00890B05">
        <w:trPr>
          <w:trHeight w:val="320"/>
        </w:trPr>
        <w:tc>
          <w:tcPr>
            <w:tcW w:w="1101" w:type="dxa"/>
            <w:noWrap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3" w:type="dxa"/>
            <w:vAlign w:val="bottom"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  <w:proofErr w:type="gramEnd"/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%)</w:t>
            </w:r>
          </w:p>
        </w:tc>
        <w:tc>
          <w:tcPr>
            <w:tcW w:w="1417" w:type="dxa"/>
            <w:vAlign w:val="bottom"/>
          </w:tcPr>
          <w:p w:rsidR="002C411F" w:rsidRPr="00442E2C" w:rsidRDefault="00E86D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6)</w:t>
            </w:r>
          </w:p>
        </w:tc>
        <w:tc>
          <w:tcPr>
            <w:tcW w:w="1559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1417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.6)</w:t>
            </w:r>
          </w:p>
        </w:tc>
      </w:tr>
      <w:tr w:rsidR="002C411F" w:rsidRPr="00442E2C" w:rsidTr="00890B05">
        <w:trPr>
          <w:trHeight w:val="320"/>
        </w:trPr>
        <w:tc>
          <w:tcPr>
            <w:tcW w:w="1101" w:type="dxa"/>
            <w:noWrap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3" w:type="dxa"/>
            <w:vAlign w:val="bottom"/>
          </w:tcPr>
          <w:p w:rsidR="002C411F" w:rsidRPr="00442E2C" w:rsidRDefault="002C411F" w:rsidP="00890B0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="00E86DAD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417" w:type="dxa"/>
            <w:vAlign w:val="bottom"/>
          </w:tcPr>
          <w:p w:rsidR="002C411F" w:rsidRPr="00442E2C" w:rsidRDefault="00E86DA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1)</w:t>
            </w:r>
          </w:p>
        </w:tc>
        <w:tc>
          <w:tcPr>
            <w:tcW w:w="1559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1417" w:type="dxa"/>
            <w:noWrap/>
            <w:vAlign w:val="bottom"/>
          </w:tcPr>
          <w:p w:rsidR="002C411F" w:rsidRPr="00442E2C" w:rsidRDefault="002C411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40B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.1)</w:t>
            </w:r>
          </w:p>
        </w:tc>
      </w:tr>
    </w:tbl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D7653" w:rsidRPr="00442E2C" w:rsidRDefault="009D7653" w:rsidP="009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able A</w:t>
      </w:r>
      <w:r w:rsidR="00F72857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9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. 10% yield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increas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organic soil parcel with base prices in a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dairy 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farm. Base scenario results </w:t>
      </w:r>
      <w:r w:rsidRPr="00442E2C">
        <w:rPr>
          <w:rFonts w:ascii="Times New Roman" w:hAnsi="Times New Roman" w:cs="Times New Roman"/>
          <w:color w:val="auto"/>
          <w:sz w:val="20"/>
          <w:szCs w:val="20"/>
          <w:lang w:val="en-US"/>
        </w:rPr>
        <w:t>without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yield increase in parenthesis. </w:t>
      </w:r>
      <w:bookmarkStart w:id="1" w:name="_Hlk72330208"/>
      <w:r w:rsidR="00C2233A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Emissions tax €11.5/tCO2e triggers drainage investment (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€</w:t>
      </w:r>
      <w:r w:rsidR="00C2233A"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19.1/tCO2e</w:t>
      </w:r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f no </w:t>
      </w:r>
      <w:proofErr w:type="gramStart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yield increase</w:t>
      </w:r>
      <w:proofErr w:type="gramEnd"/>
      <w:r w:rsidRPr="00442E2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).</w:t>
      </w:r>
    </w:p>
    <w:bookmarkEnd w:id="1"/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896" w:type="dxa"/>
        <w:tblLayout w:type="fixed"/>
        <w:tblLook w:val="04A0" w:firstRow="1" w:lastRow="0" w:firstColumn="1" w:lastColumn="0" w:noHBand="0" w:noVBand="1"/>
      </w:tblPr>
      <w:tblGrid>
        <w:gridCol w:w="1101"/>
        <w:gridCol w:w="1013"/>
        <w:gridCol w:w="1113"/>
        <w:gridCol w:w="1417"/>
        <w:gridCol w:w="1276"/>
        <w:gridCol w:w="1559"/>
        <w:gridCol w:w="1417"/>
      </w:tblGrid>
      <w:tr w:rsidR="009D7653" w:rsidRPr="00442E2C" w:rsidTr="00AB15C6">
        <w:trPr>
          <w:trHeight w:val="317"/>
        </w:trPr>
        <w:tc>
          <w:tcPr>
            <w:tcW w:w="1101" w:type="dxa"/>
            <w:noWrap/>
            <w:hideMark/>
          </w:tcPr>
          <w:p w:rsidR="009D7653" w:rsidRPr="00442E2C" w:rsidRDefault="009D7653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="00C2233A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1013" w:type="dxa"/>
          </w:tcPr>
          <w:p w:rsidR="009D7653" w:rsidRPr="00442E2C" w:rsidRDefault="009D7653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drainage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cision</w:t>
            </w:r>
          </w:p>
        </w:tc>
        <w:tc>
          <w:tcPr>
            <w:tcW w:w="1113" w:type="dxa"/>
            <w:noWrap/>
            <w:hideMark/>
          </w:tcPr>
          <w:p w:rsidR="009D7653" w:rsidRPr="00442E2C" w:rsidRDefault="009D7653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verall grass area of total area</w:t>
            </w:r>
          </w:p>
        </w:tc>
        <w:tc>
          <w:tcPr>
            <w:tcW w:w="1417" w:type="dxa"/>
          </w:tcPr>
          <w:p w:rsidR="009D7653" w:rsidRPr="00442E2C" w:rsidRDefault="009D7653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rass &amp; NMF in organic soil parcel</w:t>
            </w:r>
          </w:p>
        </w:tc>
        <w:tc>
          <w:tcPr>
            <w:tcW w:w="1276" w:type="dxa"/>
            <w:noWrap/>
            <w:hideMark/>
          </w:tcPr>
          <w:p w:rsidR="009D7653" w:rsidRPr="00442E2C" w:rsidRDefault="009D7653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1559" w:type="dxa"/>
            <w:noWrap/>
            <w:hideMark/>
          </w:tcPr>
          <w:p w:rsidR="009D7653" w:rsidRPr="00442E2C" w:rsidRDefault="009D7653" w:rsidP="00C223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/year</w:t>
            </w:r>
          </w:p>
        </w:tc>
        <w:tc>
          <w:tcPr>
            <w:tcW w:w="1417" w:type="dxa"/>
            <w:noWrap/>
            <w:hideMark/>
          </w:tcPr>
          <w:p w:rsidR="009D7653" w:rsidRPr="00442E2C" w:rsidRDefault="009D7653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9D7653" w:rsidRPr="00442E2C" w:rsidRDefault="00C2233A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  <w:hideMark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(211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3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 w:rsidP="00C2233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(205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3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(201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38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(195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38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(190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(185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(180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(175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17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(172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17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(168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(164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(159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(153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(146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7653" w:rsidRPr="00442E2C" w:rsidTr="00AB15C6">
        <w:trPr>
          <w:trHeight w:val="320"/>
        </w:trPr>
        <w:tc>
          <w:tcPr>
            <w:tcW w:w="1101" w:type="dxa"/>
            <w:noWrap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3" w:type="dxa"/>
            <w:vAlign w:val="bottom"/>
          </w:tcPr>
          <w:p w:rsidR="009D7653" w:rsidRPr="00442E2C" w:rsidRDefault="009D7653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13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417" w:type="dxa"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276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(141)</w:t>
            </w:r>
          </w:p>
        </w:tc>
        <w:tc>
          <w:tcPr>
            <w:tcW w:w="1559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9D7653" w:rsidRPr="00442E2C" w:rsidRDefault="009D765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C2233A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55CF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7186C" w:rsidRPr="00442E2C" w:rsidSect="00B7186C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A</w:t>
      </w:r>
      <w:r w:rsidR="00F72857" w:rsidRPr="00442E2C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. Results for a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>cereal</w:t>
      </w:r>
      <w:r w:rsidR="001D0A01" w:rsidRPr="00442E2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farm with a controlled drainage option with 20% output price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>increas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. Base price results in parenthesis. 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Emission tax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€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>14.6/tCO2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triggers drainage investment (€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>15.1/tCO2e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wi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h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average prices).</w:t>
      </w:r>
    </w:p>
    <w:tbl>
      <w:tblPr>
        <w:tblStyle w:val="TableGrid"/>
        <w:tblW w:w="3400" w:type="pct"/>
        <w:tblLayout w:type="fixed"/>
        <w:tblLook w:val="04A0" w:firstRow="1" w:lastRow="0" w:firstColumn="1" w:lastColumn="0" w:noHBand="0" w:noVBand="1"/>
      </w:tblPr>
      <w:tblGrid>
        <w:gridCol w:w="957"/>
        <w:gridCol w:w="1561"/>
        <w:gridCol w:w="1559"/>
        <w:gridCol w:w="1133"/>
        <w:gridCol w:w="1417"/>
        <w:gridCol w:w="1282"/>
        <w:gridCol w:w="1729"/>
      </w:tblGrid>
      <w:tr w:rsidR="006E478B" w:rsidRPr="00442E2C" w:rsidTr="009E2557">
        <w:trPr>
          <w:trHeight w:val="295"/>
        </w:trPr>
        <w:tc>
          <w:tcPr>
            <w:tcW w:w="496" w:type="pct"/>
            <w:noWrap/>
            <w:hideMark/>
          </w:tcPr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810" w:type="pct"/>
          </w:tcPr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 drainage decision</w:t>
            </w:r>
          </w:p>
        </w:tc>
        <w:tc>
          <w:tcPr>
            <w:tcW w:w="809" w:type="pct"/>
            <w:noWrap/>
            <w:hideMark/>
          </w:tcPr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% of set-aside on organic soil parcel </w:t>
            </w:r>
          </w:p>
        </w:tc>
        <w:tc>
          <w:tcPr>
            <w:tcW w:w="588" w:type="pct"/>
            <w:noWrap/>
            <w:hideMark/>
          </w:tcPr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735" w:type="pct"/>
            <w:noWrap/>
            <w:hideMark/>
          </w:tcPr>
          <w:p w:rsidR="006E478B" w:rsidRPr="00442E2C" w:rsidRDefault="001D0A01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6E478B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/year </w:t>
            </w:r>
          </w:p>
        </w:tc>
        <w:tc>
          <w:tcPr>
            <w:tcW w:w="665" w:type="pct"/>
            <w:noWrap/>
            <w:hideMark/>
          </w:tcPr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</w:t>
            </w:r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educed emissions, €/tCO2e</w:t>
            </w:r>
          </w:p>
        </w:tc>
        <w:tc>
          <w:tcPr>
            <w:tcW w:w="897" w:type="pct"/>
            <w:noWrap/>
            <w:hideMark/>
          </w:tcPr>
          <w:p w:rsidR="006E478B" w:rsidRPr="00442E2C" w:rsidRDefault="006E478B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oduction (TJ/ha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  <w:hideMark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 w:rsidP="00B718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577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 681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383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 367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176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 777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005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 202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852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 656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0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879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 389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102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3 087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621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 895)</w:t>
            </w:r>
          </w:p>
        </w:tc>
      </w:tr>
      <w:tr w:rsidR="006E478B" w:rsidRPr="00442E2C" w:rsidTr="009E2557">
        <w:trPr>
          <w:trHeight w:val="295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547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 224)</w:t>
            </w:r>
          </w:p>
        </w:tc>
      </w:tr>
      <w:tr w:rsidR="006E478B" w:rsidRPr="00442E2C" w:rsidTr="009E2557">
        <w:trPr>
          <w:trHeight w:val="295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019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 786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863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780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253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 426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965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900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866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758)</w:t>
            </w:r>
          </w:p>
        </w:tc>
      </w:tr>
      <w:tr w:rsidR="006E478B" w:rsidRPr="00442E2C" w:rsidTr="009E2557">
        <w:trPr>
          <w:trHeight w:val="298"/>
        </w:trPr>
        <w:tc>
          <w:tcPr>
            <w:tcW w:w="496" w:type="pct"/>
            <w:noWrap/>
          </w:tcPr>
          <w:p w:rsidR="006E478B" w:rsidRPr="00442E2C" w:rsidRDefault="006E478B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pct"/>
            <w:vAlign w:val="bottom"/>
          </w:tcPr>
          <w:p w:rsidR="006E478B" w:rsidRPr="00442E2C" w:rsidRDefault="006E478B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588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97" w:type="pct"/>
            <w:noWrap/>
            <w:vAlign w:val="bottom"/>
          </w:tcPr>
          <w:p w:rsidR="006E478B" w:rsidRPr="00442E2C" w:rsidRDefault="006E478B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475</w:t>
            </w:r>
            <w:r w:rsidR="009E2557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 717)</w:t>
            </w:r>
          </w:p>
        </w:tc>
      </w:tr>
    </w:tbl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sz w:val="20"/>
          <w:szCs w:val="20"/>
          <w:lang w:val="en-US"/>
        </w:rPr>
        <w:t>Table A</w:t>
      </w:r>
      <w:r w:rsidR="00F72857" w:rsidRPr="00442E2C">
        <w:rPr>
          <w:rFonts w:ascii="Times New Roman" w:hAnsi="Times New Roman" w:cs="Times New Roman"/>
          <w:sz w:val="20"/>
          <w:szCs w:val="20"/>
          <w:lang w:val="en-US"/>
        </w:rPr>
        <w:t>11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. Results for a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cereals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farm with a controlled drainage option with 20% output price </w:t>
      </w:r>
      <w:r w:rsidRPr="00442E2C">
        <w:rPr>
          <w:rFonts w:ascii="Times New Roman" w:hAnsi="Times New Roman" w:cs="Times New Roman"/>
          <w:b/>
          <w:bCs/>
          <w:sz w:val="20"/>
          <w:szCs w:val="20"/>
          <w:lang w:val="en-US"/>
        </w:rPr>
        <w:t>decreas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. Base price results in parenth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esis. Emission tax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€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>16.6/tCO2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tr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>iggers drainage investment (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€</w:t>
      </w:r>
      <w:r w:rsidR="001D0A01" w:rsidRPr="00442E2C">
        <w:rPr>
          <w:rFonts w:ascii="Times New Roman" w:hAnsi="Times New Roman" w:cs="Times New Roman"/>
          <w:sz w:val="20"/>
          <w:szCs w:val="20"/>
          <w:lang w:val="en-US"/>
        </w:rPr>
        <w:t>15.1/tCO2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with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average prices).</w:t>
      </w:r>
    </w:p>
    <w:tbl>
      <w:tblPr>
        <w:tblStyle w:val="TableGrid"/>
        <w:tblW w:w="3400" w:type="pct"/>
        <w:tblLayout w:type="fixed"/>
        <w:tblLook w:val="04A0" w:firstRow="1" w:lastRow="0" w:firstColumn="1" w:lastColumn="0" w:noHBand="0" w:noVBand="1"/>
      </w:tblPr>
      <w:tblGrid>
        <w:gridCol w:w="957"/>
        <w:gridCol w:w="1561"/>
        <w:gridCol w:w="1559"/>
        <w:gridCol w:w="1133"/>
        <w:gridCol w:w="1417"/>
        <w:gridCol w:w="1282"/>
        <w:gridCol w:w="1729"/>
      </w:tblGrid>
      <w:tr w:rsidR="00AB15C6" w:rsidRPr="00442E2C" w:rsidTr="00AB15C6">
        <w:trPr>
          <w:trHeight w:val="295"/>
        </w:trPr>
        <w:tc>
          <w:tcPr>
            <w:tcW w:w="496" w:type="pct"/>
            <w:noWrap/>
            <w:hideMark/>
          </w:tcPr>
          <w:p w:rsidR="00AB15C6" w:rsidRPr="00442E2C" w:rsidRDefault="00AB15C6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="001D0A01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810" w:type="pct"/>
          </w:tcPr>
          <w:p w:rsidR="00AB15C6" w:rsidRPr="00442E2C" w:rsidRDefault="00AB15C6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 drainage decision</w:t>
            </w:r>
          </w:p>
        </w:tc>
        <w:tc>
          <w:tcPr>
            <w:tcW w:w="809" w:type="pct"/>
            <w:noWrap/>
            <w:hideMark/>
          </w:tcPr>
          <w:p w:rsidR="00AB15C6" w:rsidRPr="00442E2C" w:rsidRDefault="00AB15C6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% of set-aside on organic soil parcel </w:t>
            </w:r>
          </w:p>
        </w:tc>
        <w:tc>
          <w:tcPr>
            <w:tcW w:w="588" w:type="pct"/>
            <w:noWrap/>
            <w:hideMark/>
          </w:tcPr>
          <w:p w:rsidR="00AB15C6" w:rsidRPr="00442E2C" w:rsidRDefault="00AB15C6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735" w:type="pct"/>
            <w:noWrap/>
            <w:hideMark/>
          </w:tcPr>
          <w:p w:rsidR="00AB15C6" w:rsidRPr="00442E2C" w:rsidRDefault="001D0A01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AB15C6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/year </w:t>
            </w:r>
          </w:p>
        </w:tc>
        <w:tc>
          <w:tcPr>
            <w:tcW w:w="665" w:type="pct"/>
            <w:noWrap/>
            <w:hideMark/>
          </w:tcPr>
          <w:p w:rsidR="00AB15C6" w:rsidRPr="00442E2C" w:rsidRDefault="00AB15C6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AB15C6" w:rsidRPr="00442E2C" w:rsidRDefault="001D0A01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  <w:tc>
          <w:tcPr>
            <w:tcW w:w="897" w:type="pct"/>
            <w:noWrap/>
            <w:hideMark/>
          </w:tcPr>
          <w:p w:rsidR="00AB15C6" w:rsidRPr="00442E2C" w:rsidRDefault="00AB15C6" w:rsidP="00AB15C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oduction (TJ/ha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  <w:hideMark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 w:rsidP="00AB15C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886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68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882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36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3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674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20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636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65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434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38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36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08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517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89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5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433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 22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5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418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78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5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312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78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338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42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35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90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2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165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75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B15C6" w:rsidRPr="00442E2C" w:rsidTr="00AB15C6">
        <w:trPr>
          <w:trHeight w:val="298"/>
        </w:trPr>
        <w:tc>
          <w:tcPr>
            <w:tcW w:w="496" w:type="pct"/>
            <w:noWrap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10" w:type="pct"/>
            <w:vAlign w:val="bottom"/>
          </w:tcPr>
          <w:p w:rsidR="00AB15C6" w:rsidRPr="00442E2C" w:rsidRDefault="00AB15C6" w:rsidP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809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588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3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5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1D0A01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7" w:type="pct"/>
            <w:noWrap/>
            <w:vAlign w:val="bottom"/>
          </w:tcPr>
          <w:p w:rsidR="00AB15C6" w:rsidRPr="00442E2C" w:rsidRDefault="00AB15C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027(</w:t>
            </w:r>
            <w:r w:rsidR="00DE61D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71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sz w:val="20"/>
          <w:szCs w:val="20"/>
          <w:lang w:val="en-US"/>
        </w:rPr>
        <w:t>Table A1</w:t>
      </w:r>
      <w:r w:rsidR="00F72857" w:rsidRPr="00442E2C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Results for a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dairy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farm with a controlled drainage option with 20% output price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crease.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Base price results in parenthesis. Emission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tax €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18.3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/tCO2e triggers drainage investment (€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19.1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/tCO2e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with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average prices).</w:t>
      </w: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3"/>
        <w:gridCol w:w="1078"/>
        <w:gridCol w:w="1134"/>
        <w:gridCol w:w="1418"/>
        <w:gridCol w:w="1134"/>
        <w:gridCol w:w="1275"/>
        <w:gridCol w:w="1417"/>
        <w:gridCol w:w="1592"/>
      </w:tblGrid>
      <w:tr w:rsidR="006E6B25" w:rsidRPr="00442E2C" w:rsidTr="00B7186C">
        <w:trPr>
          <w:trHeight w:val="288"/>
        </w:trPr>
        <w:tc>
          <w:tcPr>
            <w:tcW w:w="873" w:type="dxa"/>
            <w:noWrap/>
            <w:hideMark/>
          </w:tcPr>
          <w:p w:rsidR="006E6B25" w:rsidRPr="00442E2C" w:rsidRDefault="00526C34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s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1078" w:type="dxa"/>
          </w:tcPr>
          <w:p w:rsidR="006E6B25" w:rsidRPr="00442E2C" w:rsidRDefault="006E6B2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drainage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cision</w:t>
            </w:r>
          </w:p>
        </w:tc>
        <w:tc>
          <w:tcPr>
            <w:tcW w:w="1134" w:type="dxa"/>
            <w:noWrap/>
            <w:hideMark/>
          </w:tcPr>
          <w:p w:rsidR="006E6B25" w:rsidRPr="00442E2C" w:rsidRDefault="006E6B2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verall grass area of total area</w:t>
            </w:r>
          </w:p>
        </w:tc>
        <w:tc>
          <w:tcPr>
            <w:tcW w:w="1418" w:type="dxa"/>
          </w:tcPr>
          <w:p w:rsidR="006E6B25" w:rsidRPr="00442E2C" w:rsidRDefault="006E6B2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rass &amp; NMF in organic soil parcel</w:t>
            </w:r>
          </w:p>
        </w:tc>
        <w:tc>
          <w:tcPr>
            <w:tcW w:w="1134" w:type="dxa"/>
            <w:noWrap/>
            <w:hideMark/>
          </w:tcPr>
          <w:p w:rsidR="006E6B25" w:rsidRPr="00442E2C" w:rsidRDefault="006E6B2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1275" w:type="dxa"/>
            <w:noWrap/>
            <w:hideMark/>
          </w:tcPr>
          <w:p w:rsidR="006E6B25" w:rsidRPr="00442E2C" w:rsidRDefault="00526C34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6E6B25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/year</w:t>
            </w:r>
          </w:p>
        </w:tc>
        <w:tc>
          <w:tcPr>
            <w:tcW w:w="1417" w:type="dxa"/>
            <w:noWrap/>
            <w:hideMark/>
          </w:tcPr>
          <w:p w:rsidR="006E6B25" w:rsidRPr="00442E2C" w:rsidRDefault="006E6B2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6E6B25" w:rsidRPr="00442E2C" w:rsidRDefault="00526C34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  <w:tc>
          <w:tcPr>
            <w:tcW w:w="1592" w:type="dxa"/>
            <w:noWrap/>
            <w:hideMark/>
          </w:tcPr>
          <w:p w:rsidR="006E6B25" w:rsidRPr="00442E2C" w:rsidRDefault="006E6B25" w:rsidP="00B7186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oduction (TJ/ha)</w:t>
            </w:r>
          </w:p>
        </w:tc>
      </w:tr>
      <w:tr w:rsidR="00E033F5" w:rsidRPr="00442E2C" w:rsidTr="00B7186C">
        <w:trPr>
          <w:trHeight w:val="291"/>
        </w:trPr>
        <w:tc>
          <w:tcPr>
            <w:tcW w:w="873" w:type="dxa"/>
            <w:noWrap/>
            <w:hideMark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 w:rsidP="00B718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515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13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305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88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901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85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874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60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898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57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6E6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785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59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6E6B2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633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35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443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605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88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636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43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88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413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14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380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99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314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144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939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767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807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786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033F5" w:rsidRPr="00442E2C" w:rsidTr="006E6B25">
        <w:trPr>
          <w:trHeight w:val="291"/>
        </w:trPr>
        <w:tc>
          <w:tcPr>
            <w:tcW w:w="873" w:type="dxa"/>
            <w:noWrap/>
          </w:tcPr>
          <w:p w:rsidR="00E033F5" w:rsidRPr="00442E2C" w:rsidRDefault="00E033F5" w:rsidP="00B7186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8" w:type="dxa"/>
            <w:vAlign w:val="bottom"/>
          </w:tcPr>
          <w:p w:rsidR="00E033F5" w:rsidRPr="00442E2C" w:rsidRDefault="00E033F5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(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D58C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526C34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2" w:type="dxa"/>
            <w:noWrap/>
            <w:vAlign w:val="bottom"/>
          </w:tcPr>
          <w:p w:rsidR="00E033F5" w:rsidRPr="00442E2C" w:rsidRDefault="00E033F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386(</w:t>
            </w:r>
            <w:r w:rsidR="00AE3939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530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42E2C">
        <w:rPr>
          <w:rFonts w:ascii="Times New Roman" w:hAnsi="Times New Roman" w:cs="Times New Roman"/>
          <w:sz w:val="20"/>
          <w:szCs w:val="20"/>
          <w:lang w:val="en-US"/>
        </w:rPr>
        <w:t>Table A1</w:t>
      </w:r>
      <w:r w:rsidR="00F72857" w:rsidRPr="00442E2C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Results for a </w:t>
      </w:r>
      <w:r w:rsidRPr="00442E2C">
        <w:rPr>
          <w:rFonts w:ascii="Times New Roman" w:hAnsi="Times New Roman" w:cs="Times New Roman"/>
          <w:b/>
          <w:sz w:val="20"/>
          <w:szCs w:val="20"/>
          <w:lang w:val="en-US"/>
        </w:rPr>
        <w:t>dairy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farm with a controlled drainage option with 20% output price </w:t>
      </w:r>
      <w:r w:rsidRPr="00442E2C">
        <w:rPr>
          <w:rFonts w:ascii="Times New Roman" w:hAnsi="Times New Roman" w:cs="Times New Roman"/>
          <w:b/>
          <w:bCs/>
          <w:sz w:val="20"/>
          <w:szCs w:val="20"/>
          <w:lang w:val="en-US"/>
        </w:rPr>
        <w:t>decreas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>. Base price results in parent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hesis. Emissions tax €19.1/tCO2e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triggers d</w:t>
      </w:r>
      <w:r w:rsidR="00526C34" w:rsidRPr="00442E2C">
        <w:rPr>
          <w:rFonts w:ascii="Times New Roman" w:hAnsi="Times New Roman" w:cs="Times New Roman"/>
          <w:sz w:val="20"/>
          <w:szCs w:val="20"/>
          <w:lang w:val="en-US"/>
        </w:rPr>
        <w:t>rainage investment (€19.1/tCO2e with</w:t>
      </w:r>
      <w:r w:rsidRPr="00442E2C">
        <w:rPr>
          <w:rFonts w:ascii="Times New Roman" w:hAnsi="Times New Roman" w:cs="Times New Roman"/>
          <w:sz w:val="20"/>
          <w:szCs w:val="20"/>
          <w:lang w:val="en-US"/>
        </w:rPr>
        <w:t xml:space="preserve"> average prices).</w:t>
      </w:r>
    </w:p>
    <w:p w:rsidR="00B7186C" w:rsidRPr="00442E2C" w:rsidRDefault="00B7186C" w:rsidP="00B7186C">
      <w:pPr>
        <w:pStyle w:val="Heading2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</w:p>
    <w:p w:rsidR="00B7186C" w:rsidRPr="00442E2C" w:rsidRDefault="00B7186C" w:rsidP="00B7186C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3"/>
        <w:gridCol w:w="1078"/>
        <w:gridCol w:w="1134"/>
        <w:gridCol w:w="1418"/>
        <w:gridCol w:w="1134"/>
        <w:gridCol w:w="1275"/>
        <w:gridCol w:w="1417"/>
        <w:gridCol w:w="1592"/>
      </w:tblGrid>
      <w:tr w:rsidR="00231F9C" w:rsidRPr="00442E2C" w:rsidTr="009F18D8">
        <w:trPr>
          <w:trHeight w:val="288"/>
        </w:trPr>
        <w:tc>
          <w:tcPr>
            <w:tcW w:w="873" w:type="dxa"/>
            <w:noWrap/>
            <w:hideMark/>
          </w:tcPr>
          <w:p w:rsidR="00231F9C" w:rsidRPr="00442E2C" w:rsidRDefault="00526C34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Emission</w:t>
            </w:r>
            <w:r w:rsidR="005C17B0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s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tax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i-FI"/>
              </w:rPr>
              <w:t>, €/tCO2e</w:t>
            </w:r>
          </w:p>
        </w:tc>
        <w:tc>
          <w:tcPr>
            <w:tcW w:w="1078" w:type="dxa"/>
          </w:tcPr>
          <w:p w:rsidR="00231F9C" w:rsidRPr="00442E2C" w:rsidRDefault="00231F9C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djustabledrainage</w:t>
            </w:r>
            <w:proofErr w:type="spellEnd"/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decision</w:t>
            </w:r>
          </w:p>
        </w:tc>
        <w:tc>
          <w:tcPr>
            <w:tcW w:w="1134" w:type="dxa"/>
            <w:noWrap/>
            <w:hideMark/>
          </w:tcPr>
          <w:p w:rsidR="00231F9C" w:rsidRPr="00442E2C" w:rsidRDefault="00231F9C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verall grass area of total area</w:t>
            </w:r>
          </w:p>
        </w:tc>
        <w:tc>
          <w:tcPr>
            <w:tcW w:w="1418" w:type="dxa"/>
          </w:tcPr>
          <w:p w:rsidR="00231F9C" w:rsidRPr="00442E2C" w:rsidRDefault="00231F9C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Grass &amp; NMF in organic soil parcel</w:t>
            </w:r>
          </w:p>
        </w:tc>
        <w:tc>
          <w:tcPr>
            <w:tcW w:w="1134" w:type="dxa"/>
            <w:noWrap/>
            <w:hideMark/>
          </w:tcPr>
          <w:p w:rsidR="00231F9C" w:rsidRPr="00442E2C" w:rsidRDefault="00231F9C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Average NPV, €/ha </w:t>
            </w:r>
          </w:p>
        </w:tc>
        <w:tc>
          <w:tcPr>
            <w:tcW w:w="1275" w:type="dxa"/>
            <w:noWrap/>
            <w:hideMark/>
          </w:tcPr>
          <w:p w:rsidR="00231F9C" w:rsidRPr="00442E2C" w:rsidRDefault="00526C34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verage emissions, tCO2e</w:t>
            </w:r>
            <w:r w:rsidR="00231F9C"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/year</w:t>
            </w:r>
          </w:p>
        </w:tc>
        <w:tc>
          <w:tcPr>
            <w:tcW w:w="1417" w:type="dxa"/>
            <w:noWrap/>
            <w:hideMark/>
          </w:tcPr>
          <w:p w:rsidR="00231F9C" w:rsidRPr="00442E2C" w:rsidRDefault="00231F9C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Cost </w:t>
            </w:r>
          </w:p>
          <w:p w:rsidR="00231F9C" w:rsidRPr="00442E2C" w:rsidRDefault="00526C34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of reduced emissions, €/tCO2e</w:t>
            </w:r>
          </w:p>
        </w:tc>
        <w:tc>
          <w:tcPr>
            <w:tcW w:w="1592" w:type="dxa"/>
            <w:noWrap/>
            <w:hideMark/>
          </w:tcPr>
          <w:p w:rsidR="00231F9C" w:rsidRPr="00442E2C" w:rsidRDefault="00231F9C" w:rsidP="009F18D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442E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Production (TJ/ha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  <w:hideMark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1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 w:rsidP="009F18D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28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 136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5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9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336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 881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3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1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02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859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5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5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99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60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9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0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87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 57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5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651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591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0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5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46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35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4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5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89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60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88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6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2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62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43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88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8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321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14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4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357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999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8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9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24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14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3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04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767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9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6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141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786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31F9C" w:rsidRPr="00442E2C" w:rsidTr="009F18D8">
        <w:trPr>
          <w:trHeight w:val="291"/>
        </w:trPr>
        <w:tc>
          <w:tcPr>
            <w:tcW w:w="873" w:type="dxa"/>
            <w:noWrap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78" w:type="dxa"/>
            <w:vAlign w:val="bottom"/>
          </w:tcPr>
          <w:p w:rsidR="00231F9C" w:rsidRPr="00442E2C" w:rsidRDefault="00231F9C" w:rsidP="009F18D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1%)</w:t>
            </w:r>
          </w:p>
        </w:tc>
        <w:tc>
          <w:tcPr>
            <w:tcW w:w="1418" w:type="dxa"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%</w:t>
            </w:r>
            <w:proofErr w:type="gramEnd"/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  <w:tc>
          <w:tcPr>
            <w:tcW w:w="1134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1)</w:t>
            </w:r>
          </w:p>
        </w:tc>
        <w:tc>
          <w:tcPr>
            <w:tcW w:w="1275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417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1</w:t>
            </w:r>
            <w:r w:rsidR="00BE0A0F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592" w:type="dxa"/>
            <w:noWrap/>
            <w:vAlign w:val="bottom"/>
          </w:tcPr>
          <w:p w:rsidR="00231F9C" w:rsidRPr="00442E2C" w:rsidRDefault="00231F9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768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829F2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530</w:t>
            </w:r>
            <w:r w:rsidR="009F18D8" w:rsidRPr="00442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</w:rPr>
      </w:pPr>
    </w:p>
    <w:p w:rsidR="00B7186C" w:rsidRPr="00442E2C" w:rsidRDefault="00B7186C" w:rsidP="00B7186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B7186C" w:rsidRPr="008E4480" w:rsidRDefault="00B7186C">
      <w:pPr>
        <w:rPr>
          <w:lang w:val="en-US"/>
        </w:rPr>
      </w:pPr>
    </w:p>
    <w:sectPr w:rsidR="00B7186C" w:rsidRPr="008E4480" w:rsidSect="005513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B83"/>
    <w:rsid w:val="000E2433"/>
    <w:rsid w:val="001829F2"/>
    <w:rsid w:val="001C4CDC"/>
    <w:rsid w:val="001D0A01"/>
    <w:rsid w:val="00231F9C"/>
    <w:rsid w:val="00291674"/>
    <w:rsid w:val="002C1877"/>
    <w:rsid w:val="002C411F"/>
    <w:rsid w:val="00305E05"/>
    <w:rsid w:val="003335D4"/>
    <w:rsid w:val="003535CC"/>
    <w:rsid w:val="00405C54"/>
    <w:rsid w:val="00442E2C"/>
    <w:rsid w:val="00473A37"/>
    <w:rsid w:val="00477792"/>
    <w:rsid w:val="00497E6F"/>
    <w:rsid w:val="004E0D74"/>
    <w:rsid w:val="005202A7"/>
    <w:rsid w:val="00526C34"/>
    <w:rsid w:val="005513CC"/>
    <w:rsid w:val="00564F8B"/>
    <w:rsid w:val="00586343"/>
    <w:rsid w:val="00590803"/>
    <w:rsid w:val="005B1C34"/>
    <w:rsid w:val="005C17B0"/>
    <w:rsid w:val="005C3247"/>
    <w:rsid w:val="0063781F"/>
    <w:rsid w:val="00640250"/>
    <w:rsid w:val="00653EFA"/>
    <w:rsid w:val="00692B83"/>
    <w:rsid w:val="006A0167"/>
    <w:rsid w:val="006E478B"/>
    <w:rsid w:val="006E6B25"/>
    <w:rsid w:val="007804BE"/>
    <w:rsid w:val="007B7656"/>
    <w:rsid w:val="007E6972"/>
    <w:rsid w:val="008057D5"/>
    <w:rsid w:val="00824AD9"/>
    <w:rsid w:val="00837209"/>
    <w:rsid w:val="00840BDF"/>
    <w:rsid w:val="00843021"/>
    <w:rsid w:val="00844AE1"/>
    <w:rsid w:val="008676F9"/>
    <w:rsid w:val="00890B05"/>
    <w:rsid w:val="008C5F4B"/>
    <w:rsid w:val="008E4480"/>
    <w:rsid w:val="0090476C"/>
    <w:rsid w:val="00955CFF"/>
    <w:rsid w:val="00963E0E"/>
    <w:rsid w:val="009D7653"/>
    <w:rsid w:val="009E2557"/>
    <w:rsid w:val="009F18D8"/>
    <w:rsid w:val="009F1CC7"/>
    <w:rsid w:val="00A32415"/>
    <w:rsid w:val="00A5566F"/>
    <w:rsid w:val="00AB15C6"/>
    <w:rsid w:val="00AE3939"/>
    <w:rsid w:val="00B24A86"/>
    <w:rsid w:val="00B7186C"/>
    <w:rsid w:val="00BD32D7"/>
    <w:rsid w:val="00BE0A0F"/>
    <w:rsid w:val="00C034B6"/>
    <w:rsid w:val="00C15378"/>
    <w:rsid w:val="00C2233A"/>
    <w:rsid w:val="00C632E5"/>
    <w:rsid w:val="00CA3786"/>
    <w:rsid w:val="00DB1969"/>
    <w:rsid w:val="00DC009D"/>
    <w:rsid w:val="00DC632B"/>
    <w:rsid w:val="00DD5552"/>
    <w:rsid w:val="00DD58C4"/>
    <w:rsid w:val="00DE61DF"/>
    <w:rsid w:val="00E033F5"/>
    <w:rsid w:val="00E6625A"/>
    <w:rsid w:val="00E86DAD"/>
    <w:rsid w:val="00E92633"/>
    <w:rsid w:val="00F15501"/>
    <w:rsid w:val="00F36F3F"/>
    <w:rsid w:val="00F52AF4"/>
    <w:rsid w:val="00F72857"/>
    <w:rsid w:val="00F73B04"/>
    <w:rsid w:val="00FB37BD"/>
    <w:rsid w:val="00FF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3CC"/>
  </w:style>
  <w:style w:type="paragraph" w:styleId="Heading1">
    <w:name w:val="heading 1"/>
    <w:basedOn w:val="Normal"/>
    <w:next w:val="Normal"/>
    <w:link w:val="Heading1Char"/>
    <w:uiPriority w:val="9"/>
    <w:qFormat/>
    <w:rsid w:val="00B718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8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8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18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18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i-FI"/>
    </w:rPr>
  </w:style>
  <w:style w:type="character" w:customStyle="1" w:styleId="Heading2Char">
    <w:name w:val="Heading 2 Char"/>
    <w:basedOn w:val="DefaultParagraphFont"/>
    <w:link w:val="Heading2"/>
    <w:uiPriority w:val="9"/>
    <w:rsid w:val="00B718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18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718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86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86C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86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86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6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rsid w:val="00B7186C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2">
    <w:name w:val="Body Text 2"/>
    <w:basedOn w:val="Normal"/>
    <w:link w:val="BodyText2Char"/>
    <w:rsid w:val="00B7186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186C"/>
    <w:rPr>
      <w:rFonts w:ascii="Calibri" w:eastAsia="Times New Roman" w:hAnsi="Calibri" w:cs="Calibri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B7186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7186C"/>
  </w:style>
  <w:style w:type="paragraph" w:styleId="Footer">
    <w:name w:val="footer"/>
    <w:basedOn w:val="Normal"/>
    <w:link w:val="FooterChar"/>
    <w:uiPriority w:val="99"/>
    <w:unhideWhenUsed/>
    <w:rsid w:val="00B7186C"/>
    <w:pPr>
      <w:tabs>
        <w:tab w:val="center" w:pos="4819"/>
        <w:tab w:val="right" w:pos="9638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7186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53EFA"/>
  </w:style>
  <w:style w:type="character" w:styleId="CommentReference">
    <w:name w:val="annotation reference"/>
    <w:basedOn w:val="DefaultParagraphFont"/>
    <w:uiPriority w:val="99"/>
    <w:semiHidden/>
    <w:unhideWhenUsed/>
    <w:rsid w:val="008676F9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A378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3CC"/>
  </w:style>
  <w:style w:type="paragraph" w:styleId="Heading1">
    <w:name w:val="heading 1"/>
    <w:basedOn w:val="Normal"/>
    <w:next w:val="Normal"/>
    <w:link w:val="Heading1Char"/>
    <w:uiPriority w:val="9"/>
    <w:qFormat/>
    <w:rsid w:val="00B718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8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8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18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1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718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i-FI"/>
    </w:rPr>
  </w:style>
  <w:style w:type="character" w:customStyle="1" w:styleId="Heading2Char">
    <w:name w:val="Heading 2 Char"/>
    <w:basedOn w:val="DefaultParagraphFont"/>
    <w:link w:val="Heading2"/>
    <w:uiPriority w:val="9"/>
    <w:rsid w:val="00B718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18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718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86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86C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86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86C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86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8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dyText2Char">
    <w:name w:val="Body Text 2 Char"/>
    <w:basedOn w:val="DefaultParagraphFont"/>
    <w:link w:val="BodyText2"/>
    <w:rsid w:val="00B7186C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BodyText2">
    <w:name w:val="Body Text 2"/>
    <w:basedOn w:val="Normal"/>
    <w:link w:val="BodyText2Char"/>
    <w:rsid w:val="00B7186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186C"/>
    <w:rPr>
      <w:rFonts w:ascii="Calibri" w:eastAsia="Times New Roman" w:hAnsi="Calibri" w:cs="Calibri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B7186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7186C"/>
  </w:style>
  <w:style w:type="paragraph" w:styleId="Footer">
    <w:name w:val="footer"/>
    <w:basedOn w:val="Normal"/>
    <w:link w:val="FooterChar"/>
    <w:uiPriority w:val="99"/>
    <w:unhideWhenUsed/>
    <w:rsid w:val="00B7186C"/>
    <w:pPr>
      <w:tabs>
        <w:tab w:val="center" w:pos="4819"/>
        <w:tab w:val="right" w:pos="9638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7186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53EFA"/>
  </w:style>
  <w:style w:type="character" w:styleId="CommentReference">
    <w:name w:val="annotation reference"/>
    <w:basedOn w:val="DefaultParagraphFont"/>
    <w:uiPriority w:val="99"/>
    <w:semiHidden/>
    <w:unhideWhenUsed/>
    <w:rsid w:val="008676F9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A378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46</Words>
  <Characters>15764</Characters>
  <Application>Microsoft Office Word</Application>
  <DocSecurity>0</DocSecurity>
  <Lines>13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7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ola Tuomo</dc:creator>
  <cp:lastModifiedBy>Purola Tuomo</cp:lastModifiedBy>
  <cp:revision>2</cp:revision>
  <dcterms:created xsi:type="dcterms:W3CDTF">2021-09-11T16:50:00Z</dcterms:created>
  <dcterms:modified xsi:type="dcterms:W3CDTF">2021-09-11T16:50:00Z</dcterms:modified>
</cp:coreProperties>
</file>